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4EA9D" w14:textId="192CFFD9" w:rsidR="00BC455D" w:rsidRPr="00BC455D" w:rsidRDefault="00BC455D" w:rsidP="00BC455D">
      <w:pPr>
        <w:ind w:left="-426"/>
        <w:rPr>
          <w:rFonts w:ascii="Times New Roman" w:hAnsi="Times New Roman" w:cs="Times New Roman"/>
          <w:b/>
          <w:sz w:val="20"/>
          <w:szCs w:val="20"/>
        </w:rPr>
      </w:pPr>
      <w:r w:rsidRPr="00BC455D">
        <w:rPr>
          <w:rFonts w:ascii="Times New Roman" w:hAnsi="Times New Roman" w:cs="Times New Roman"/>
          <w:b/>
          <w:sz w:val="20"/>
          <w:szCs w:val="20"/>
        </w:rPr>
        <w:t>S2 Table. Comprehensive model performance results</w:t>
      </w:r>
      <w:r w:rsidR="000308E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page" w:tblpX="829" w:tblpY="2161"/>
        <w:tblW w:w="15417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417"/>
        <w:gridCol w:w="1418"/>
        <w:gridCol w:w="1134"/>
        <w:gridCol w:w="1134"/>
        <w:gridCol w:w="1417"/>
        <w:gridCol w:w="1134"/>
        <w:gridCol w:w="1134"/>
        <w:gridCol w:w="1418"/>
        <w:gridCol w:w="1134"/>
        <w:gridCol w:w="1275"/>
      </w:tblGrid>
      <w:tr w:rsidR="00BC455D" w:rsidRPr="00BC455D" w14:paraId="5CD93F12" w14:textId="77777777" w:rsidTr="00F17538">
        <w:trPr>
          <w:trHeight w:val="782"/>
        </w:trPr>
        <w:tc>
          <w:tcPr>
            <w:tcW w:w="2802" w:type="dxa"/>
            <w:gridSpan w:val="2"/>
          </w:tcPr>
          <w:p w14:paraId="1A1D8FE5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25FF6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3"/>
          </w:tcPr>
          <w:p w14:paraId="7BC33F78" w14:textId="40535E4D" w:rsidR="00BC455D" w:rsidRPr="00BC455D" w:rsidRDefault="00F073C8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KUP</w:t>
            </w:r>
          </w:p>
        </w:tc>
        <w:tc>
          <w:tcPr>
            <w:tcW w:w="3685" w:type="dxa"/>
            <w:gridSpan w:val="3"/>
          </w:tcPr>
          <w:p w14:paraId="0C66DBF4" w14:textId="595595E0" w:rsidR="00BC455D" w:rsidRPr="00BC455D" w:rsidRDefault="00BC455D" w:rsidP="00F07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Model 2a </w:t>
            </w:r>
          </w:p>
        </w:tc>
        <w:tc>
          <w:tcPr>
            <w:tcW w:w="3827" w:type="dxa"/>
            <w:gridSpan w:val="3"/>
          </w:tcPr>
          <w:p w14:paraId="6110CEC5" w14:textId="43638D6A" w:rsidR="00BC455D" w:rsidRPr="00BC455D" w:rsidRDefault="00BC455D" w:rsidP="00F07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Model 2b </w:t>
            </w:r>
            <w:bookmarkStart w:id="0" w:name="_GoBack"/>
            <w:bookmarkEnd w:id="0"/>
          </w:p>
        </w:tc>
      </w:tr>
      <w:tr w:rsidR="00BC455D" w:rsidRPr="00BC455D" w14:paraId="7B55BA2E" w14:textId="77777777" w:rsidTr="00F17538">
        <w:trPr>
          <w:trHeight w:val="567"/>
        </w:trPr>
        <w:tc>
          <w:tcPr>
            <w:tcW w:w="1526" w:type="dxa"/>
            <w:vMerge w:val="restart"/>
          </w:tcPr>
          <w:p w14:paraId="155577C6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Aspect</w:t>
            </w:r>
          </w:p>
        </w:tc>
        <w:tc>
          <w:tcPr>
            <w:tcW w:w="1276" w:type="dxa"/>
            <w:vMerge w:val="restart"/>
          </w:tcPr>
          <w:p w14:paraId="0AE09F6E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417" w:type="dxa"/>
            <w:vMerge w:val="restart"/>
          </w:tcPr>
          <w:p w14:paraId="6650F0C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Acceptable </w:t>
            </w:r>
            <w:proofErr w:type="spell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vMerge w:val="restart"/>
          </w:tcPr>
          <w:p w14:paraId="4A324734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5E27D3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(N=1230)</w:t>
            </w:r>
          </w:p>
        </w:tc>
        <w:tc>
          <w:tcPr>
            <w:tcW w:w="2268" w:type="dxa"/>
            <w:gridSpan w:val="2"/>
          </w:tcPr>
          <w:p w14:paraId="5CEA9353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External validation </w:t>
            </w:r>
          </w:p>
          <w:p w14:paraId="2E22CA05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07ACE6C1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F1D31C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(N=1230)</w:t>
            </w:r>
          </w:p>
        </w:tc>
        <w:tc>
          <w:tcPr>
            <w:tcW w:w="2268" w:type="dxa"/>
            <w:gridSpan w:val="2"/>
          </w:tcPr>
          <w:p w14:paraId="6E0BC44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External validation</w:t>
            </w:r>
          </w:p>
          <w:p w14:paraId="5475FD4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83A2F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4E10448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1211A7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(N=1230)</w:t>
            </w:r>
          </w:p>
        </w:tc>
        <w:tc>
          <w:tcPr>
            <w:tcW w:w="2409" w:type="dxa"/>
            <w:gridSpan w:val="2"/>
          </w:tcPr>
          <w:p w14:paraId="4E0084D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External validation</w:t>
            </w:r>
          </w:p>
          <w:p w14:paraId="04F52EDC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135FF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55D" w:rsidRPr="00BC455D" w14:paraId="4CD05E28" w14:textId="77777777" w:rsidTr="00F17538">
        <w:trPr>
          <w:trHeight w:val="566"/>
        </w:trPr>
        <w:tc>
          <w:tcPr>
            <w:tcW w:w="1526" w:type="dxa"/>
            <w:vMerge/>
          </w:tcPr>
          <w:p w14:paraId="22D4780A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C0DDEE4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B2CA0B4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A1DE4F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E6C8AE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omplete case (N=1528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BAD7DF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Missing predictor values imputed (N=1541)</w:t>
            </w:r>
          </w:p>
        </w:tc>
        <w:tc>
          <w:tcPr>
            <w:tcW w:w="1417" w:type="dxa"/>
            <w:vMerge/>
          </w:tcPr>
          <w:p w14:paraId="39C68D3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24C6C3" w14:textId="0D9EF9E1" w:rsidR="00BC455D" w:rsidRPr="00BC455D" w:rsidRDefault="00D5395F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case (N=1525</w:t>
            </w:r>
            <w:r w:rsidR="00BC455D" w:rsidRPr="00BC4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AE9CE67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Missing predictor values imputed (N=1544)</w:t>
            </w:r>
          </w:p>
        </w:tc>
        <w:tc>
          <w:tcPr>
            <w:tcW w:w="1418" w:type="dxa"/>
            <w:vMerge/>
          </w:tcPr>
          <w:p w14:paraId="06A01BA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51FED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omplete case (N=1504)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2FAAF6F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Missing predictor values imputed (N=1519)</w:t>
            </w:r>
          </w:p>
        </w:tc>
      </w:tr>
      <w:tr w:rsidR="00BC455D" w:rsidRPr="00BC455D" w14:paraId="38CD2A05" w14:textId="77777777" w:rsidTr="00F17538">
        <w:trPr>
          <w:trHeight w:val="586"/>
        </w:trPr>
        <w:tc>
          <w:tcPr>
            <w:tcW w:w="1526" w:type="dxa"/>
          </w:tcPr>
          <w:p w14:paraId="70B8FFDE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Overall Performance</w:t>
            </w:r>
          </w:p>
        </w:tc>
        <w:tc>
          <w:tcPr>
            <w:tcW w:w="1276" w:type="dxa"/>
          </w:tcPr>
          <w:p w14:paraId="043CD19A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C41AE6E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Not pre-specified</w:t>
            </w:r>
          </w:p>
        </w:tc>
        <w:tc>
          <w:tcPr>
            <w:tcW w:w="1418" w:type="dxa"/>
          </w:tcPr>
          <w:p w14:paraId="6ECD6F4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34" w:type="dxa"/>
          </w:tcPr>
          <w:p w14:paraId="5A31DA6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595119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417" w:type="dxa"/>
          </w:tcPr>
          <w:p w14:paraId="02CFA13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34" w:type="dxa"/>
          </w:tcPr>
          <w:p w14:paraId="7268CE5D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9C1AAA4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18" w:type="dxa"/>
          </w:tcPr>
          <w:p w14:paraId="55BC32DD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</w:tcPr>
          <w:p w14:paraId="2FF8279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5E13CDD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BC455D" w:rsidRPr="00BC455D" w14:paraId="29318830" w14:textId="77777777" w:rsidTr="00F17538">
        <w:trPr>
          <w:trHeight w:val="586"/>
        </w:trPr>
        <w:tc>
          <w:tcPr>
            <w:tcW w:w="1526" w:type="dxa"/>
          </w:tcPr>
          <w:p w14:paraId="31D1C507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8074C2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Brier score</w:t>
            </w:r>
          </w:p>
        </w:tc>
        <w:tc>
          <w:tcPr>
            <w:tcW w:w="1417" w:type="dxa"/>
          </w:tcPr>
          <w:p w14:paraId="760C20CC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&lt;0.25</w:t>
            </w:r>
          </w:p>
        </w:tc>
        <w:tc>
          <w:tcPr>
            <w:tcW w:w="1418" w:type="dxa"/>
          </w:tcPr>
          <w:p w14:paraId="4A5328A5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734B299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586818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14:paraId="342420F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69106B8E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5FB14A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8" w:type="dxa"/>
          </w:tcPr>
          <w:p w14:paraId="7C54445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47CF09E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6CBCFC8C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C455D" w:rsidRPr="00BC455D" w14:paraId="326994D3" w14:textId="77777777" w:rsidTr="00F17538">
        <w:trPr>
          <w:trHeight w:val="586"/>
        </w:trPr>
        <w:tc>
          <w:tcPr>
            <w:tcW w:w="1526" w:type="dxa"/>
          </w:tcPr>
          <w:p w14:paraId="6C4260B1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1276" w:type="dxa"/>
          </w:tcPr>
          <w:p w14:paraId="49845C8A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417" w:type="dxa"/>
          </w:tcPr>
          <w:p w14:paraId="75DEE5E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&gt;0.6</w:t>
            </w:r>
          </w:p>
        </w:tc>
        <w:tc>
          <w:tcPr>
            <w:tcW w:w="1418" w:type="dxa"/>
          </w:tcPr>
          <w:p w14:paraId="0326017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7 (0.64 to 0.70)</w:t>
            </w:r>
          </w:p>
        </w:tc>
        <w:tc>
          <w:tcPr>
            <w:tcW w:w="1134" w:type="dxa"/>
          </w:tcPr>
          <w:p w14:paraId="64122D15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6 (0.63 to 0.69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8586117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6 (0.63 to 0.70)</w:t>
            </w:r>
          </w:p>
        </w:tc>
        <w:tc>
          <w:tcPr>
            <w:tcW w:w="1417" w:type="dxa"/>
          </w:tcPr>
          <w:p w14:paraId="61916D65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8 (0.65 to 0.73)</w:t>
            </w:r>
          </w:p>
        </w:tc>
        <w:tc>
          <w:tcPr>
            <w:tcW w:w="1134" w:type="dxa"/>
          </w:tcPr>
          <w:p w14:paraId="231EA4D1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4 (0.60 to 0.68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9A5B9B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5 (0.60 to 0.69)</w:t>
            </w:r>
          </w:p>
        </w:tc>
        <w:tc>
          <w:tcPr>
            <w:tcW w:w="1418" w:type="dxa"/>
          </w:tcPr>
          <w:p w14:paraId="15D1BE5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7 (0.65 to 0.72)</w:t>
            </w:r>
          </w:p>
        </w:tc>
        <w:tc>
          <w:tcPr>
            <w:tcW w:w="1134" w:type="dxa"/>
          </w:tcPr>
          <w:p w14:paraId="2A80509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9 (0.64 to 0.72)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17A1BA0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69 (0.65 to 0.72)</w:t>
            </w:r>
          </w:p>
        </w:tc>
      </w:tr>
      <w:tr w:rsidR="00BC455D" w:rsidRPr="00BC455D" w14:paraId="2BDCC371" w14:textId="77777777" w:rsidTr="00F17538">
        <w:trPr>
          <w:trHeight w:val="586"/>
        </w:trPr>
        <w:tc>
          <w:tcPr>
            <w:tcW w:w="1526" w:type="dxa"/>
          </w:tcPr>
          <w:p w14:paraId="177F420A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1535E1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Discrimination slope</w:t>
            </w:r>
          </w:p>
        </w:tc>
        <w:tc>
          <w:tcPr>
            <w:tcW w:w="1417" w:type="dxa"/>
          </w:tcPr>
          <w:p w14:paraId="30C0ADB7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Not pre-specified</w:t>
            </w:r>
          </w:p>
        </w:tc>
        <w:tc>
          <w:tcPr>
            <w:tcW w:w="1418" w:type="dxa"/>
          </w:tcPr>
          <w:p w14:paraId="6AD5091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09C9A4E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7C6D4C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14:paraId="41DEBBD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18D96BF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80EDCE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1D3DA0C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604CB1E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950CD31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</w:tr>
      <w:tr w:rsidR="00BC455D" w:rsidRPr="00BC455D" w14:paraId="16A4C095" w14:textId="77777777" w:rsidTr="00F17538">
        <w:trPr>
          <w:trHeight w:val="586"/>
        </w:trPr>
        <w:tc>
          <w:tcPr>
            <w:tcW w:w="1526" w:type="dxa"/>
          </w:tcPr>
          <w:p w14:paraId="4F429C98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1276" w:type="dxa"/>
          </w:tcPr>
          <w:p w14:paraId="497E4531" w14:textId="57F36700" w:rsidR="00BC455D" w:rsidRPr="00BC455D" w:rsidRDefault="00BC455D" w:rsidP="004A2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  <w:r w:rsidR="004A2095">
              <w:rPr>
                <w:rFonts w:ascii="Times New Roman" w:hAnsi="Times New Roman" w:cs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1417" w:type="dxa"/>
          </w:tcPr>
          <w:p w14:paraId="0C3137B4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lose to 0</w:t>
            </w:r>
          </w:p>
        </w:tc>
        <w:tc>
          <w:tcPr>
            <w:tcW w:w="1418" w:type="dxa"/>
          </w:tcPr>
          <w:p w14:paraId="5732B221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4EE88F9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AD9EB33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417" w:type="dxa"/>
          </w:tcPr>
          <w:p w14:paraId="2520DEB8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790CEE7D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02633B7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418" w:type="dxa"/>
          </w:tcPr>
          <w:p w14:paraId="549AA22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4B4BDEF4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38B5199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</w:tr>
      <w:tr w:rsidR="00BC455D" w:rsidRPr="00BC455D" w14:paraId="479AA0E7" w14:textId="77777777" w:rsidTr="00F17538">
        <w:trPr>
          <w:trHeight w:val="586"/>
        </w:trPr>
        <w:tc>
          <w:tcPr>
            <w:tcW w:w="1526" w:type="dxa"/>
          </w:tcPr>
          <w:p w14:paraId="497CC31C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55DEBD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alibration slope</w:t>
            </w:r>
          </w:p>
        </w:tc>
        <w:tc>
          <w:tcPr>
            <w:tcW w:w="1417" w:type="dxa"/>
          </w:tcPr>
          <w:p w14:paraId="434EE32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Close to 1</w:t>
            </w:r>
          </w:p>
        </w:tc>
        <w:tc>
          <w:tcPr>
            <w:tcW w:w="1418" w:type="dxa"/>
          </w:tcPr>
          <w:p w14:paraId="446C6D76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0EB0271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6D8E51E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7" w:type="dxa"/>
          </w:tcPr>
          <w:p w14:paraId="19DA6D1E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6B98DAB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20C390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8" w:type="dxa"/>
          </w:tcPr>
          <w:p w14:paraId="09F4E6E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34B4DE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4AF8D89B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C455D" w:rsidRPr="00BC455D" w14:paraId="4D58E323" w14:textId="77777777" w:rsidTr="00F17538">
        <w:trPr>
          <w:trHeight w:val="586"/>
        </w:trPr>
        <w:tc>
          <w:tcPr>
            <w:tcW w:w="1526" w:type="dxa"/>
          </w:tcPr>
          <w:p w14:paraId="121B9BA8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2F386C" w14:textId="77777777" w:rsidR="00BC455D" w:rsidRPr="00BC455D" w:rsidRDefault="00BC455D" w:rsidP="00BC4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Hosmer-Lemeshow</w:t>
            </w:r>
            <w:proofErr w:type="spellEnd"/>
          </w:p>
        </w:tc>
        <w:tc>
          <w:tcPr>
            <w:tcW w:w="1417" w:type="dxa"/>
          </w:tcPr>
          <w:p w14:paraId="5694708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1418" w:type="dxa"/>
          </w:tcPr>
          <w:p w14:paraId="17AD0CF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 4.64</w:t>
            </w:r>
          </w:p>
          <w:p w14:paraId="64D60144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 0.79</w:t>
            </w:r>
          </w:p>
        </w:tc>
        <w:tc>
          <w:tcPr>
            <w:tcW w:w="1134" w:type="dxa"/>
          </w:tcPr>
          <w:p w14:paraId="00FB82B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6.54</w:t>
            </w:r>
          </w:p>
          <w:p w14:paraId="4BD3823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0.59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C379E53" w14:textId="7F6078F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7E63EF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14:paraId="4CC19E62" w14:textId="73E82AC1" w:rsidR="00BC455D" w:rsidRPr="00BC455D" w:rsidRDefault="00BC455D" w:rsidP="00F54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0.</w:t>
            </w:r>
            <w:r w:rsidR="007E63E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14:paraId="3AE5F356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 3.30</w:t>
            </w:r>
          </w:p>
          <w:p w14:paraId="22B50D00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 0.91</w:t>
            </w:r>
          </w:p>
        </w:tc>
        <w:tc>
          <w:tcPr>
            <w:tcW w:w="1134" w:type="dxa"/>
          </w:tcPr>
          <w:p w14:paraId="16C07BEA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11.42</w:t>
            </w:r>
          </w:p>
          <w:p w14:paraId="715E7B59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0.18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50AF0024" w14:textId="72F020BC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456D2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BC6CCE">
              <w:rPr>
                <w:rFonts w:ascii="Times New Roman" w:hAnsi="Times New Roman" w:cs="Times New Roman"/>
                <w:sz w:val="20"/>
                <w:szCs w:val="20"/>
              </w:rPr>
              <w:t>13.03</w:t>
            </w:r>
          </w:p>
          <w:p w14:paraId="64A533D3" w14:textId="77764DE8" w:rsidR="00BC455D" w:rsidRPr="00BC455D" w:rsidRDefault="00BC6CCE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0.11</w:t>
            </w:r>
          </w:p>
        </w:tc>
        <w:tc>
          <w:tcPr>
            <w:tcW w:w="1418" w:type="dxa"/>
          </w:tcPr>
          <w:p w14:paraId="30C2222F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 3.58</w:t>
            </w:r>
          </w:p>
          <w:p w14:paraId="22A63A92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 0.89</w:t>
            </w:r>
          </w:p>
        </w:tc>
        <w:tc>
          <w:tcPr>
            <w:tcW w:w="1134" w:type="dxa"/>
          </w:tcPr>
          <w:p w14:paraId="5E21B02E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6.32</w:t>
            </w:r>
          </w:p>
          <w:p w14:paraId="4D70B6F1" w14:textId="77777777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BC455D">
              <w:rPr>
                <w:rFonts w:ascii="Times New Roman" w:hAnsi="Times New Roman" w:cs="Times New Roman"/>
                <w:sz w:val="20"/>
                <w:szCs w:val="20"/>
              </w:rPr>
              <w:t xml:space="preserve"> =0.61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8271A68" w14:textId="24F761AB" w:rsidR="00BC455D" w:rsidRPr="00BC455D" w:rsidRDefault="00BC455D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C4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C6CCE">
              <w:rPr>
                <w:rFonts w:ascii="Times New Roman" w:hAnsi="Times New Roman" w:cs="Times New Roman"/>
                <w:sz w:val="20"/>
                <w:szCs w:val="20"/>
              </w:rPr>
              <w:t xml:space="preserve"> =7.95</w:t>
            </w:r>
          </w:p>
          <w:p w14:paraId="0F2D0657" w14:textId="353375F7" w:rsidR="00BC455D" w:rsidRPr="00BC455D" w:rsidRDefault="00BC6CCE" w:rsidP="00BC4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0.44</w:t>
            </w:r>
          </w:p>
        </w:tc>
      </w:tr>
    </w:tbl>
    <w:p w14:paraId="37EA4357" w14:textId="77777777" w:rsidR="00BC455D" w:rsidRDefault="00BC455D">
      <w:pPr>
        <w:rPr>
          <w:sz w:val="20"/>
          <w:szCs w:val="20"/>
          <w:vertAlign w:val="superscript"/>
        </w:rPr>
      </w:pPr>
    </w:p>
    <w:p w14:paraId="342EA437" w14:textId="6488390C" w:rsidR="0022566D" w:rsidRPr="00BC455D" w:rsidRDefault="00BC455D">
      <w:pPr>
        <w:rPr>
          <w:sz w:val="20"/>
          <w:szCs w:val="20"/>
        </w:rPr>
      </w:pPr>
      <w:proofErr w:type="gramStart"/>
      <w:r w:rsidRPr="00BC455D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pre-specified in our published protocol</w:t>
      </w:r>
    </w:p>
    <w:p w14:paraId="563A713D" w14:textId="31262CA9" w:rsidR="0022566D" w:rsidRPr="00BC455D" w:rsidRDefault="00226449">
      <w:pPr>
        <w:rPr>
          <w:sz w:val="20"/>
          <w:szCs w:val="20"/>
        </w:rPr>
      </w:pPr>
      <w:r w:rsidRPr="00BC455D">
        <w:rPr>
          <w:sz w:val="20"/>
          <w:szCs w:val="20"/>
          <w:vertAlign w:val="superscript"/>
        </w:rPr>
        <w:t>b</w:t>
      </w:r>
      <w:r w:rsidRPr="00BC455D">
        <w:rPr>
          <w:sz w:val="20"/>
          <w:szCs w:val="20"/>
        </w:rPr>
        <w:t xml:space="preserve"> </w:t>
      </w:r>
      <w:r w:rsidR="00F1613F" w:rsidRPr="00BC455D">
        <w:rPr>
          <w:sz w:val="20"/>
          <w:szCs w:val="20"/>
        </w:rPr>
        <w:t>bootstrapped (</w:t>
      </w:r>
      <w:r w:rsidRPr="00BC455D">
        <w:rPr>
          <w:sz w:val="20"/>
          <w:szCs w:val="20"/>
        </w:rPr>
        <w:t>optimism adjusted</w:t>
      </w:r>
      <w:r w:rsidR="00F1613F" w:rsidRPr="00BC455D">
        <w:rPr>
          <w:sz w:val="20"/>
          <w:szCs w:val="20"/>
        </w:rPr>
        <w:t>)</w:t>
      </w:r>
      <w:r w:rsidRPr="00BC455D">
        <w:rPr>
          <w:sz w:val="20"/>
          <w:szCs w:val="20"/>
        </w:rPr>
        <w:t xml:space="preserve"> estimate</w:t>
      </w:r>
    </w:p>
    <w:sectPr w:rsidR="0022566D" w:rsidRPr="00BC455D" w:rsidSect="00164C6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C62"/>
    <w:rsid w:val="000308EA"/>
    <w:rsid w:val="00164C62"/>
    <w:rsid w:val="00170277"/>
    <w:rsid w:val="0022566D"/>
    <w:rsid w:val="00226449"/>
    <w:rsid w:val="00270409"/>
    <w:rsid w:val="00316486"/>
    <w:rsid w:val="00373920"/>
    <w:rsid w:val="003A3A93"/>
    <w:rsid w:val="004A2095"/>
    <w:rsid w:val="004D599C"/>
    <w:rsid w:val="005456D2"/>
    <w:rsid w:val="005F08A3"/>
    <w:rsid w:val="005F1B2E"/>
    <w:rsid w:val="00636C1E"/>
    <w:rsid w:val="007E63EF"/>
    <w:rsid w:val="00880726"/>
    <w:rsid w:val="008E512D"/>
    <w:rsid w:val="00915A80"/>
    <w:rsid w:val="009A343E"/>
    <w:rsid w:val="009B7589"/>
    <w:rsid w:val="00B03570"/>
    <w:rsid w:val="00B35241"/>
    <w:rsid w:val="00B5031E"/>
    <w:rsid w:val="00BA26B3"/>
    <w:rsid w:val="00BC19B9"/>
    <w:rsid w:val="00BC455D"/>
    <w:rsid w:val="00BC636E"/>
    <w:rsid w:val="00BC6CCE"/>
    <w:rsid w:val="00BF5214"/>
    <w:rsid w:val="00CC6AA6"/>
    <w:rsid w:val="00D10A92"/>
    <w:rsid w:val="00D239F6"/>
    <w:rsid w:val="00D5395F"/>
    <w:rsid w:val="00DC2DB7"/>
    <w:rsid w:val="00EA3146"/>
    <w:rsid w:val="00F0323F"/>
    <w:rsid w:val="00F073C8"/>
    <w:rsid w:val="00F1613F"/>
    <w:rsid w:val="00F17538"/>
    <w:rsid w:val="00F51D66"/>
    <w:rsid w:val="00F5445F"/>
    <w:rsid w:val="00F716AC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6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Macintosh Word</Application>
  <DocSecurity>0</DocSecurity>
  <Lines>9</Lines>
  <Paragraphs>2</Paragraphs>
  <ScaleCrop>false</ScaleCrop>
  <Company>NeuRA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Traeger</dc:creator>
  <cp:keywords/>
  <dc:description/>
  <cp:lastModifiedBy>Adrian Traeger</cp:lastModifiedBy>
  <cp:revision>2</cp:revision>
  <dcterms:created xsi:type="dcterms:W3CDTF">2016-04-14T03:25:00Z</dcterms:created>
  <dcterms:modified xsi:type="dcterms:W3CDTF">2016-04-14T03:25:00Z</dcterms:modified>
</cp:coreProperties>
</file>